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AD510" w14:textId="77777777" w:rsidR="005031C4" w:rsidRPr="00C12718" w:rsidRDefault="005031C4" w:rsidP="005031C4">
      <w:pPr>
        <w:spacing w:beforeLines="50" w:afterLines="50" w:after="120"/>
        <w:rPr>
          <w:rFonts w:cs="Times New Roman"/>
          <w:color w:val="000000"/>
          <w:sz w:val="21"/>
          <w:szCs w:val="21"/>
        </w:rPr>
      </w:pPr>
      <w:r w:rsidRPr="0073239D">
        <w:rPr>
          <w:rFonts w:cs="Times New Roman"/>
          <w:b/>
          <w:bCs/>
          <w:color w:val="000000"/>
          <w:sz w:val="21"/>
          <w:szCs w:val="21"/>
        </w:rPr>
        <w:t>Table S1.</w:t>
      </w:r>
      <w:r>
        <w:rPr>
          <w:rFonts w:cs="Times New Roman"/>
          <w:color w:val="000000"/>
          <w:sz w:val="21"/>
          <w:szCs w:val="21"/>
        </w:rPr>
        <w:t xml:space="preserve"> </w:t>
      </w:r>
      <w:r w:rsidRPr="00BE05E2">
        <w:rPr>
          <w:rFonts w:cs="Times New Roman"/>
          <w:color w:val="000000"/>
          <w:sz w:val="21"/>
          <w:szCs w:val="21"/>
        </w:rPr>
        <w:t xml:space="preserve">List of proteins found to be significantly differentially abundant between </w:t>
      </w:r>
      <w:r>
        <w:rPr>
          <w:rFonts w:cs="Times New Roman"/>
          <w:color w:val="000000"/>
          <w:sz w:val="21"/>
          <w:szCs w:val="21"/>
        </w:rPr>
        <w:t xml:space="preserve">overweight </w:t>
      </w:r>
      <w:r>
        <w:rPr>
          <w:rFonts w:cs="Times New Roman" w:hint="eastAsia"/>
          <w:color w:val="000000"/>
          <w:sz w:val="21"/>
          <w:szCs w:val="21"/>
        </w:rPr>
        <w:t>NAFLD</w:t>
      </w:r>
      <w:r w:rsidRPr="00BE05E2">
        <w:rPr>
          <w:rFonts w:cs="Times New Roman"/>
          <w:color w:val="000000"/>
          <w:sz w:val="21"/>
          <w:szCs w:val="21"/>
        </w:rPr>
        <w:t xml:space="preserve"> </w:t>
      </w:r>
      <w:r>
        <w:rPr>
          <w:rFonts w:cs="Times New Roman" w:hint="eastAsia"/>
          <w:color w:val="000000"/>
          <w:sz w:val="21"/>
          <w:szCs w:val="21"/>
        </w:rPr>
        <w:t>patients</w:t>
      </w:r>
      <w:r>
        <w:rPr>
          <w:rFonts w:cs="Times New Roman"/>
          <w:color w:val="000000"/>
          <w:sz w:val="21"/>
          <w:szCs w:val="21"/>
        </w:rPr>
        <w:t xml:space="preserve"> </w:t>
      </w:r>
      <w:r w:rsidRPr="00BE05E2">
        <w:rPr>
          <w:rFonts w:cs="Times New Roman"/>
          <w:color w:val="000000"/>
          <w:sz w:val="21"/>
          <w:szCs w:val="21"/>
        </w:rPr>
        <w:t xml:space="preserve">and </w:t>
      </w:r>
      <w:r>
        <w:rPr>
          <w:rFonts w:cs="Times New Roman"/>
          <w:color w:val="000000"/>
          <w:sz w:val="21"/>
          <w:szCs w:val="21"/>
        </w:rPr>
        <w:t>overweight</w:t>
      </w:r>
      <w:r>
        <w:rPr>
          <w:rFonts w:cs="Times New Roman" w:hint="eastAsia"/>
          <w:color w:val="000000"/>
          <w:sz w:val="21"/>
          <w:szCs w:val="21"/>
        </w:rPr>
        <w:t xml:space="preserve"> </w:t>
      </w:r>
      <w:r w:rsidRPr="00BE05E2">
        <w:rPr>
          <w:rFonts w:cs="Times New Roman"/>
          <w:color w:val="000000"/>
          <w:sz w:val="21"/>
          <w:szCs w:val="21"/>
        </w:rPr>
        <w:t>controls</w:t>
      </w:r>
      <w:r>
        <w:rPr>
          <w:rFonts w:cs="Times New Roman"/>
          <w:color w:val="000000"/>
          <w:sz w:val="21"/>
          <w:szCs w:val="21"/>
        </w:rPr>
        <w:t>, with e</w:t>
      </w:r>
      <w:r w:rsidRPr="00BE05E2">
        <w:rPr>
          <w:rFonts w:cs="Times New Roman"/>
          <w:color w:val="000000"/>
          <w:sz w:val="21"/>
          <w:szCs w:val="21"/>
        </w:rPr>
        <w:t>fficiency comparison of diagnostic indicators</w:t>
      </w:r>
      <w:r>
        <w:rPr>
          <w:rFonts w:cs="Times New Roman"/>
          <w:color w:val="000000"/>
          <w:sz w:val="21"/>
          <w:szCs w:val="21"/>
        </w:rPr>
        <w:t>.</w:t>
      </w:r>
    </w:p>
    <w:tbl>
      <w:tblPr>
        <w:tblW w:w="918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7"/>
        <w:gridCol w:w="3402"/>
        <w:gridCol w:w="1258"/>
        <w:gridCol w:w="914"/>
        <w:gridCol w:w="851"/>
        <w:gridCol w:w="771"/>
        <w:gridCol w:w="832"/>
      </w:tblGrid>
      <w:tr w:rsidR="005031C4" w:rsidRPr="002F010C" w14:paraId="33A6AC1C" w14:textId="77777777" w:rsidTr="00B50BE5">
        <w:trPr>
          <w:trHeight w:val="328"/>
        </w:trPr>
        <w:tc>
          <w:tcPr>
            <w:tcW w:w="11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FCA261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010C">
              <w:rPr>
                <w:rFonts w:eastAsia="Times New Roman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EE155D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010C">
              <w:rPr>
                <w:rFonts w:eastAsia="Times New Roman" w:cs="Times New Roman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B67E7B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010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 value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3BFE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="Times New Roman" w:hint="eastAsia"/>
                <w:color w:val="000000"/>
                <w:sz w:val="18"/>
                <w:szCs w:val="18"/>
              </w:rPr>
              <w:t>ON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3BF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s. </w:t>
            </w:r>
            <w:r>
              <w:rPr>
                <w:rFonts w:eastAsia="Times New Roman" w:cs="Times New Roman" w:hint="eastAsia"/>
                <w:color w:val="000000"/>
                <w:sz w:val="18"/>
                <w:szCs w:val="18"/>
              </w:rPr>
              <w:t>OC</w:t>
            </w:r>
            <w:r w:rsidRPr="00843BF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1F0B86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010C">
              <w:rPr>
                <w:rFonts w:eastAsia="Times New Roman" w:cs="Times New Roman"/>
                <w:color w:val="000000"/>
                <w:sz w:val="18"/>
                <w:szCs w:val="18"/>
              </w:rPr>
              <w:t>F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3BFE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="Times New Roman" w:hint="eastAsia"/>
                <w:color w:val="000000"/>
                <w:sz w:val="18"/>
                <w:szCs w:val="18"/>
              </w:rPr>
              <w:t>ON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 w:hint="eastAsia"/>
                <w:color w:val="000000"/>
                <w:sz w:val="18"/>
                <w:szCs w:val="18"/>
              </w:rPr>
              <w:t>OC</w:t>
            </w:r>
            <w:r w:rsidRPr="00843BFE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0A0187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010C">
              <w:rPr>
                <w:rFonts w:eastAsia="Times New Roman" w:cs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95676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F010C">
              <w:rPr>
                <w:rFonts w:cs="Times New Roman"/>
                <w:color w:val="000000"/>
                <w:sz w:val="18"/>
                <w:szCs w:val="18"/>
              </w:rPr>
              <w:t>CI</w:t>
            </w:r>
            <w:r w:rsidRPr="002F010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95%)</w:t>
            </w:r>
          </w:p>
        </w:tc>
      </w:tr>
      <w:tr w:rsidR="005031C4" w:rsidRPr="002F010C" w14:paraId="58B0CA07" w14:textId="77777777" w:rsidTr="00B50BE5">
        <w:trPr>
          <w:trHeight w:val="328"/>
        </w:trPr>
        <w:tc>
          <w:tcPr>
            <w:tcW w:w="11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56D57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E05ACD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084D27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84B379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E60EC9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20918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l</w:t>
            </w:r>
            <w:r>
              <w:rPr>
                <w:rFonts w:cs="Times New Roman"/>
                <w:color w:val="000000"/>
                <w:sz w:val="18"/>
                <w:szCs w:val="18"/>
              </w:rPr>
              <w:t>ower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3898D" w14:textId="77777777" w:rsidR="005031C4" w:rsidRPr="002F010C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u</w:t>
            </w:r>
            <w:r>
              <w:rPr>
                <w:rFonts w:cs="Times New Roman"/>
                <w:color w:val="000000"/>
                <w:sz w:val="18"/>
                <w:szCs w:val="18"/>
              </w:rPr>
              <w:t>pper</w:t>
            </w:r>
          </w:p>
        </w:tc>
      </w:tr>
      <w:tr w:rsidR="005031C4" w:rsidRPr="001F7E77" w14:paraId="38E3B0DD" w14:textId="77777777" w:rsidTr="00B50BE5">
        <w:trPr>
          <w:trHeight w:val="227"/>
        </w:trPr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5D4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R2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5EA53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omplement receptor type 2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F4235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FB9E1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8CA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98 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CDAA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794 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C24F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031C4" w:rsidRPr="001F7E77" w14:paraId="50C9931A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204D58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DKK3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E81055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Dickkopf</w:t>
            </w:r>
            <w:proofErr w:type="spellEnd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-related protein 3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6B7D91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2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61111F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EA0D4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73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690D89D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750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76D8D1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96</w:t>
            </w:r>
          </w:p>
        </w:tc>
      </w:tr>
      <w:tr w:rsidR="005031C4" w:rsidRPr="001F7E77" w14:paraId="7DB46C15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01D22B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APC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8C8966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Serum amyloid P-component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23EA67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1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883F94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FF8D9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53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3BE7771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729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9D00DF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78</w:t>
            </w:r>
          </w:p>
        </w:tc>
      </w:tr>
      <w:tr w:rsidR="005031C4" w:rsidRPr="001F7E77" w14:paraId="67C14EE6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DA35A0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LGALS3BP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EC2079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Galectin-3-binding protein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04A9795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1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4A1618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28B26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50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2A519C4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722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7E5D8F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79</w:t>
            </w:r>
          </w:p>
        </w:tc>
      </w:tr>
      <w:tr w:rsidR="005031C4" w:rsidRPr="001F7E77" w14:paraId="32942B00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DFCBF3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440B63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holesteryl ester transfer protein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19C156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2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BEE090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DE227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39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65DE35D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708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8C4022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71</w:t>
            </w:r>
          </w:p>
        </w:tc>
      </w:tr>
      <w:tr w:rsidR="005031C4" w:rsidRPr="001F7E77" w14:paraId="6DD7E63C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94270B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TB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4EC2FC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Di-N-</w:t>
            </w:r>
            <w:proofErr w:type="spellStart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acetylchitobiase</w:t>
            </w:r>
            <w:proofErr w:type="spellEnd"/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3F07C7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16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BE4B9E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BC9B6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34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1EA17E3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703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474546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64</w:t>
            </w:r>
          </w:p>
        </w:tc>
      </w:tr>
      <w:tr w:rsidR="005031C4" w:rsidRPr="001F7E77" w14:paraId="7A11B8C9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EA889A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REG1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2B691A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Lithostathine-1-alpha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0FFA64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28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A9A415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5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C8864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28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19D376E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84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0856F7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73</w:t>
            </w:r>
          </w:p>
        </w:tc>
      </w:tr>
      <w:tr w:rsidR="005031C4" w:rsidRPr="001F7E77" w14:paraId="387C3B6A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4EAFCB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XPNPEP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5ECEDF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Xaa</w:t>
            </w:r>
            <w:proofErr w:type="spellEnd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-Pro aminopeptidase 2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D70EFA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3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0A6768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1D7D2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6F57C4F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82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52B482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58</w:t>
            </w:r>
          </w:p>
        </w:tc>
      </w:tr>
      <w:tr w:rsidR="005031C4" w:rsidRPr="001F7E77" w14:paraId="345460BB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100284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E15EC4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Matrix metalloproteinase-9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A17553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30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C2DC40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0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C6033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17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3176BB3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80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2F9CDA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54</w:t>
            </w:r>
          </w:p>
        </w:tc>
      </w:tr>
      <w:tr w:rsidR="005031C4" w:rsidRPr="001F7E77" w14:paraId="474198D8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40FBB9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APOF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A9BE7D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Apolipoprotein F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A1A237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11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7CF1F1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E96CA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17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18FB44A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82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A8479C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52</w:t>
            </w:r>
          </w:p>
        </w:tc>
      </w:tr>
      <w:tr w:rsidR="005031C4" w:rsidRPr="001F7E77" w14:paraId="59D9CE97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A917B8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SEMA4B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A3D84F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Semaphorin-4B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523198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2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E9623A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E1D96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12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235E900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70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DC7176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53</w:t>
            </w:r>
          </w:p>
        </w:tc>
      </w:tr>
      <w:tr w:rsidR="005031C4" w:rsidRPr="001F7E77" w14:paraId="707BEDB4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3D7609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FAH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8A0F2E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Fumarylacetoacetase</w:t>
            </w:r>
            <w:proofErr w:type="spellEnd"/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194037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5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6554A1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07284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12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5A9FC9F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73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F13AA6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5031C4" w:rsidRPr="001F7E77" w14:paraId="6590A9D6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D5B018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PROS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755C07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Vitamin K-dependent protein S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FC4EF0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5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112543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3624E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09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7333EC4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65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9FCE2A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52</w:t>
            </w:r>
          </w:p>
        </w:tc>
      </w:tr>
      <w:tr w:rsidR="005031C4" w:rsidRPr="001F7E77" w14:paraId="17B1C203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9D0704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IGLV1-5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C701F1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Immunoglobulin lambda variable 1-51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0465CAB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21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01D9C2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FC525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09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5CEED89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64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1F74F8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54</w:t>
            </w:r>
          </w:p>
        </w:tc>
      </w:tr>
      <w:tr w:rsidR="005031C4" w:rsidRPr="001F7E77" w14:paraId="740EB983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96C9EC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RBP4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713AF7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Retinol-binding protein 4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93EBE5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08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71921A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2C6B1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06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45153B6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65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A93D2E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47</w:t>
            </w:r>
          </w:p>
        </w:tc>
      </w:tr>
      <w:tr w:rsidR="005031C4" w:rsidRPr="001F7E77" w14:paraId="482FB0E2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3EFCF5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RARRES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1F3683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Retinoic acid receptor responder protein 2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01F21E2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20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07BE15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8177C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01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60DD6A6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55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947F28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47</w:t>
            </w:r>
          </w:p>
        </w:tc>
      </w:tr>
      <w:tr w:rsidR="005031C4" w:rsidRPr="001F7E77" w14:paraId="242D964A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8A19C6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D5L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AF9EE2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D5 antigen-like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0131A2F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129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8448C1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2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BED2A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92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3BA336F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33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F81733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51</w:t>
            </w:r>
          </w:p>
        </w:tc>
      </w:tr>
      <w:tr w:rsidR="005031C4" w:rsidRPr="001F7E77" w14:paraId="7A52AE7C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3EB6D3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GP5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9CA037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Platelet glycoprotein V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5F3CB5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33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4CBA93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282F3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92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64A8820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47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F91756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38</w:t>
            </w:r>
          </w:p>
        </w:tc>
      </w:tr>
      <w:tr w:rsidR="005031C4" w:rsidRPr="001F7E77" w14:paraId="0E6AE41F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0FCCDB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TXN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D6D03A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Thioredoxin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A32088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39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C7D8A8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7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38C12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84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3755BF2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31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F93A69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37</w:t>
            </w:r>
          </w:p>
        </w:tc>
      </w:tr>
      <w:tr w:rsidR="005031C4" w:rsidRPr="001F7E77" w14:paraId="7A91CD2F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5BE371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IGHV3-7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D53CE7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Immunoglobulin heavy variable 3-7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3254B2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328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8C1FF4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6AF8E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84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33DC3D2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23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3226BE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45</w:t>
            </w:r>
          </w:p>
        </w:tc>
      </w:tr>
      <w:tr w:rsidR="005031C4" w:rsidRPr="001F7E77" w14:paraId="40D4A2C8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6798F9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LCN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08675F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Neutrophil gelatinase-associated lipocalin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0167491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225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26C979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9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00E66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81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7C93112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31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105A69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31</w:t>
            </w:r>
          </w:p>
        </w:tc>
      </w:tr>
      <w:tr w:rsidR="005031C4" w:rsidRPr="001F7E77" w14:paraId="6976F6AB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875A7C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1RL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4B23DF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omplement C1r subcomponent-like protein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4FFB07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30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022154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983B2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81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3921737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31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357C6E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31</w:t>
            </w:r>
          </w:p>
        </w:tc>
      </w:tr>
      <w:tr w:rsidR="005031C4" w:rsidRPr="001F7E77" w14:paraId="139E8070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3E1DB0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NTN4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A9CA4B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ontactin-4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668B08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23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9497BB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1C16A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81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779E42E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25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D79C59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38</w:t>
            </w:r>
          </w:p>
        </w:tc>
      </w:tr>
      <w:tr w:rsidR="005031C4" w:rsidRPr="001F7E77" w14:paraId="028ED864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2B1F3D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OL6A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FE4974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ollagen alpha-1(VI) chain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F8CA1F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22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12F31E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9AB10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81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7B863D4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26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7E9773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36</w:t>
            </w:r>
          </w:p>
        </w:tc>
      </w:tr>
      <w:tr w:rsidR="005031C4" w:rsidRPr="001F7E77" w14:paraId="02C08520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D10274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PFN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FBFBC6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Profilin-1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9AC156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253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9BD398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7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53C8B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76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1848709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22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E15509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29</w:t>
            </w:r>
          </w:p>
        </w:tc>
      </w:tr>
      <w:tr w:rsidR="005031C4" w:rsidRPr="001F7E77" w14:paraId="547E9A4C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EBFC3D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F9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DC7DC5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oagulation factor IX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75C643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60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E7DB32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3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4EADD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67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207006A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06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4BCA7D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28</w:t>
            </w:r>
          </w:p>
        </w:tc>
      </w:tr>
      <w:tr w:rsidR="005031C4" w:rsidRPr="001F7E77" w14:paraId="3050CED8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7F2373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GOLM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23E130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Golgi membrane protein 1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26BB9C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133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9C395E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5BCEF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67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401F84B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09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4342A8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26</w:t>
            </w:r>
          </w:p>
        </w:tc>
      </w:tr>
      <w:tr w:rsidR="005031C4" w:rsidRPr="001F7E77" w14:paraId="100C1241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71BFEB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PAM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807D94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Peptidyl-glycine alpha-</w:t>
            </w:r>
            <w:proofErr w:type="spellStart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amidating</w:t>
            </w:r>
            <w:proofErr w:type="spellEnd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oxygenase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02712A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57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603110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5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B1A95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59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10B9457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602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EABCE0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16</w:t>
            </w:r>
          </w:p>
        </w:tc>
      </w:tr>
      <w:tr w:rsidR="005031C4" w:rsidRPr="001F7E77" w14:paraId="5B99F292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A24F91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SERPINA1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773D68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Serpin A11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1F981E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198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BF8A59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F4D69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56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37D91EB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593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F7B633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5031C4" w:rsidRPr="001F7E77" w14:paraId="3AA2DCB7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BFBB0B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1B748F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arbonic anhydrase 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F77794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87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573BC0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015DB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56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1374208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599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9108A9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13</w:t>
            </w:r>
          </w:p>
        </w:tc>
      </w:tr>
      <w:tr w:rsidR="005031C4" w:rsidRPr="001F7E77" w14:paraId="27A45AE6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4FA21F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S100A8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AF6A1A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Protein S100-A8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2A46D1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53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8F9FB0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1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1EFB3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53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6497C95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590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E12F09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17</w:t>
            </w:r>
          </w:p>
        </w:tc>
      </w:tr>
      <w:tr w:rsidR="005031C4" w:rsidRPr="001F7E77" w14:paraId="580A4FAE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73FEA1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TK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A03771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Transketolase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1FBF92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72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A91500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6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B85C7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51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52BEEF2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587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1E8B8E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14</w:t>
            </w:r>
          </w:p>
        </w:tc>
      </w:tr>
      <w:tr w:rsidR="005031C4" w:rsidRPr="001F7E77" w14:paraId="3D167742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E9FB74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FCN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047134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Ficolin-2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1BC827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130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7E69F2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742F0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45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253CD83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585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A3E8F9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06</w:t>
            </w:r>
          </w:p>
        </w:tc>
      </w:tr>
      <w:tr w:rsidR="005031C4" w:rsidRPr="001F7E77" w14:paraId="4DB29450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1E9E0B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PRO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45DA53E" w14:textId="77777777" w:rsidR="005031C4" w:rsidRPr="00381364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381364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Vitamin</w:t>
            </w:r>
            <w:proofErr w:type="spellEnd"/>
            <w:r w:rsidRPr="00381364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 K-</w:t>
            </w:r>
            <w:proofErr w:type="spellStart"/>
            <w:r w:rsidRPr="00381364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dependent</w:t>
            </w:r>
            <w:proofErr w:type="spellEnd"/>
            <w:r w:rsidRPr="00381364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81364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protein</w:t>
            </w:r>
            <w:proofErr w:type="spellEnd"/>
            <w:r w:rsidRPr="00381364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 C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799052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109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4687E6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2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C5A38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45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341EA29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580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65172E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5031C4" w:rsidRPr="001F7E77" w14:paraId="249687A9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6F08CF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P6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55CB9A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Platelet glycoprotein VI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14AC79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275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CD7746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993BA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42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6192644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583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81D3C1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02</w:t>
            </w:r>
          </w:p>
        </w:tc>
      </w:tr>
      <w:tr w:rsidR="005031C4" w:rsidRPr="001F7E77" w14:paraId="50DD9BEF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DDF214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THBS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40D8F0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Thrombospondin-1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07356D7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158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7B456B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6FECC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37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7CDB1B2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572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CAE96D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901</w:t>
            </w:r>
          </w:p>
        </w:tc>
      </w:tr>
      <w:tr w:rsidR="005031C4" w:rsidRPr="001F7E77" w14:paraId="2304EFC5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0B3F3F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GPR126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2A34A4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Adhesion G-protein coupled receptor G6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D64A5A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95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9341C9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39786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34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5ACC5C4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571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CFC383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897</w:t>
            </w:r>
          </w:p>
        </w:tc>
      </w:tr>
      <w:tr w:rsidR="005031C4" w:rsidRPr="001F7E77" w14:paraId="34A73302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F6F19F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ENPP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4447B9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Ectonucleotide pyrophosphatase/phosphodiesterase family member 2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247102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198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B44558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920B5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34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48C8CBC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570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A3EC20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898</w:t>
            </w:r>
          </w:p>
        </w:tc>
      </w:tr>
      <w:tr w:rsidR="005031C4" w:rsidRPr="001F7E77" w14:paraId="50215BC1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D5C95B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HSPA8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3E94E7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at shock cognate 71 </w:t>
            </w:r>
            <w:proofErr w:type="spellStart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874577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307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24D46F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A7D1B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26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262603F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562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B741A4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5031C4" w:rsidRPr="001F7E77" w14:paraId="5DE77793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AC9D0E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SAA4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B602D4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Serum amyloid A-4 protein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3B68E5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260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D80196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5BE7F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26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1EDF2DF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561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2F28BB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891</w:t>
            </w:r>
          </w:p>
        </w:tc>
      </w:tr>
      <w:tr w:rsidR="005031C4" w:rsidRPr="001F7E77" w14:paraId="2177A509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3E318C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UBE2L5P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A3B0E2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Ubiquitin-conjugating enzyme E2 L5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69A789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393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F10CF7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8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F49C5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15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7D1E9CB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548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A6EA33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881</w:t>
            </w:r>
          </w:p>
        </w:tc>
      </w:tr>
      <w:tr w:rsidR="005031C4" w:rsidRPr="001F7E77" w14:paraId="2BED749E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603050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REG3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CE42D8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Regenerating islet-derived protein 3-alpha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8B2EA3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259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2D0CC0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2EEB6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09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060A7CC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543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B60CEE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876</w:t>
            </w:r>
          </w:p>
        </w:tc>
      </w:tr>
      <w:tr w:rsidR="005031C4" w:rsidRPr="001F7E77" w14:paraId="5B55F953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F9F93E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NEO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7FB1D0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Neogenin</w:t>
            </w:r>
            <w:proofErr w:type="spellEnd"/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79664C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FA4CCB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4F02B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09 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4229009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7E77">
              <w:rPr>
                <w:rFonts w:cs="Times New Roman"/>
                <w:color w:val="000000"/>
                <w:sz w:val="18"/>
                <w:szCs w:val="18"/>
              </w:rPr>
              <w:t xml:space="preserve">0.538 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A07E12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5031C4" w:rsidRPr="001F7E77" w14:paraId="78025379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C4AC2A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OAF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B1AC19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Out at first protein homolog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C824CF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494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DCEC07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BBA72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4D081C9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4B3CD69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31C4" w:rsidRPr="001F7E77" w14:paraId="5C0B5560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C492E4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PLEK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E8089F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Pleckstrin</w:t>
            </w:r>
            <w:proofErr w:type="spellEnd"/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43AC45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16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D8A389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AA82B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2A64F88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7EA005C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31C4" w:rsidRPr="001F7E77" w14:paraId="3B607044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9D71DD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BLN4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CA186E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erebellin-4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BC0D05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118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F05689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89E0D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1D83613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54361F6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31C4" w:rsidRPr="001F7E77" w14:paraId="3CAB34BA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DBFA81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PTGD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CA117F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Prostaglandin-H2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0B21E1E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184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DE4667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7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3A926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180F70B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236389D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31C4" w:rsidRPr="001F7E77" w14:paraId="11F7BA53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F128B9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TAGLN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581759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Transgelin-2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289375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224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51CC66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F3D69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547C977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4ACC12B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31C4" w:rsidRPr="001F7E77" w14:paraId="107329FC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7B3B79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S100A1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4966FC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Protein S100-A12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A4BC67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235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808B51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6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181D9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75348C8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7BFF692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31C4" w:rsidRPr="001F7E77" w14:paraId="257B4F0F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D1E706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AHS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3CB00A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Alpha-2-HS-glycoprotein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DE5BDD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240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1B0EED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C8ADF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6CC6A51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1BB90ED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31C4" w:rsidRPr="001F7E77" w14:paraId="48C1A616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694BD1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PGLYRP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3267ED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acetylmuramoyl</w:t>
            </w:r>
            <w:proofErr w:type="spellEnd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-L-alanine amidase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6DB9D2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244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2296FE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B6153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76585F8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3754BC1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31C4" w:rsidRPr="001F7E77" w14:paraId="7212DF97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80D760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774E04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Hematopoietic progenitor cell antigen CD34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9CDBEF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255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522FCA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42F84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763C317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7E432C9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31C4" w:rsidRPr="001F7E77" w14:paraId="13DCBC69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918A75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IGLL5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1D91F8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Immunoglobulin lambda-like polypeptide 5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19A82B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295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F955AB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C59C62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3B0D322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0449876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31C4" w:rsidRPr="001F7E77" w14:paraId="5CA91BF0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634C5E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SBSN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19862B8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Suprabasin</w:t>
            </w:r>
            <w:proofErr w:type="spellEnd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S=Homo sapiens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E0FEAB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297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3AD097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51C186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4B7A059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2335A93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31C4" w:rsidRPr="001F7E77" w14:paraId="0261A346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EA19D2D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CACNA2D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917C320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Voltage-dependent calcium channel subunit alpha-2/delta-1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FA5A58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310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0CBEC1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2DAD4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655CBAE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317C234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31C4" w:rsidRPr="001F7E77" w14:paraId="6DCE322A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6C1776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FLT4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70F062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Vascular endothelial growth factor receptor 3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66D206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336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380D57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1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8A7CC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4BE2388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40A0A45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31C4" w:rsidRPr="001F7E77" w14:paraId="55FA034F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A675FC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MGP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AD346EB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Gla</w:t>
            </w:r>
            <w:proofErr w:type="spellEnd"/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6545A1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369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D122C4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3A8C65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5A28D34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6B3E742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31C4" w:rsidRPr="001F7E77" w14:paraId="7F53607A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35DC823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TFR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FD3C9C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Transferrin receptor protein 1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AF0695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449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40672FE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76572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64FB88E7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20BFF62A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31C4" w:rsidRPr="001F7E77" w14:paraId="1B37988D" w14:textId="77777777" w:rsidTr="00B50BE5">
        <w:trPr>
          <w:trHeight w:val="22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CA9238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MAN2A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FC3D70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>Alpha-mannosidase 2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71C9569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462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E9CB8A1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7E7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63F05F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5E095E54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287492FC" w14:textId="77777777" w:rsidR="005031C4" w:rsidRPr="001F7E77" w:rsidRDefault="005031C4" w:rsidP="005031C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2822A41" w14:textId="77777777" w:rsidR="005031C4" w:rsidRPr="00D17A5F" w:rsidRDefault="005031C4" w:rsidP="005031C4">
      <w:pPr>
        <w:rPr>
          <w:rFonts w:ascii="Times" w:eastAsia="Adobe 宋体 Std L" w:hAnsi="Times"/>
          <w:sz w:val="18"/>
          <w:szCs w:val="18"/>
        </w:rPr>
      </w:pPr>
      <w:r w:rsidRPr="00D17A5F">
        <w:rPr>
          <w:rFonts w:ascii="Times" w:eastAsia="Adobe 宋体 Std L" w:hAnsi="Times"/>
          <w:sz w:val="18"/>
          <w:szCs w:val="18"/>
        </w:rPr>
        <w:t>ON, overweight NAFLD; O</w:t>
      </w:r>
      <w:r>
        <w:rPr>
          <w:rFonts w:ascii="Times" w:eastAsia="Adobe 宋体 Std L" w:hAnsi="Times"/>
          <w:sz w:val="18"/>
          <w:szCs w:val="18"/>
        </w:rPr>
        <w:t>C</w:t>
      </w:r>
      <w:r w:rsidRPr="00D17A5F">
        <w:rPr>
          <w:rFonts w:ascii="Times" w:eastAsia="Adobe 宋体 Std L" w:hAnsi="Times"/>
          <w:sz w:val="18"/>
          <w:szCs w:val="18"/>
        </w:rPr>
        <w:t xml:space="preserve">, overweight </w:t>
      </w:r>
      <w:r>
        <w:rPr>
          <w:rFonts w:ascii="Times" w:eastAsia="Adobe 宋体 Std L" w:hAnsi="Times"/>
          <w:sz w:val="18"/>
          <w:szCs w:val="18"/>
        </w:rPr>
        <w:t>control</w:t>
      </w:r>
      <w:r w:rsidRPr="00D17A5F">
        <w:rPr>
          <w:rFonts w:ascii="Times" w:eastAsia="Adobe 宋体 Std L" w:hAnsi="Times"/>
          <w:sz w:val="18"/>
          <w:szCs w:val="18"/>
        </w:rPr>
        <w:t>.</w:t>
      </w:r>
    </w:p>
    <w:p w14:paraId="0815D15D" w14:textId="25F863B3" w:rsidR="00DE23E8" w:rsidRPr="00135F1D" w:rsidRDefault="00DE23E8" w:rsidP="00135F1D">
      <w:pPr>
        <w:spacing w:before="0" w:after="200" w:line="276" w:lineRule="auto"/>
      </w:pPr>
    </w:p>
    <w:sectPr w:rsidR="00DE23E8" w:rsidRPr="00135F1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F6014" w14:textId="77777777" w:rsidR="003840DC" w:rsidRDefault="003840DC" w:rsidP="00117666">
      <w:pPr>
        <w:spacing w:after="0"/>
      </w:pPr>
      <w:r>
        <w:separator/>
      </w:r>
    </w:p>
  </w:endnote>
  <w:endnote w:type="continuationSeparator" w:id="0">
    <w:p w14:paraId="0B825E11" w14:textId="77777777" w:rsidR="003840DC" w:rsidRDefault="003840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dobe 宋体 Std L">
    <w:altName w:val="Malgun Gothic Semilight"/>
    <w:panose1 w:val="020B0604020202020204"/>
    <w:charset w:val="86"/>
    <w:family w:val="roman"/>
    <w:notTrueType/>
    <w:pitch w:val="variable"/>
    <w:sig w:usb0="00000207" w:usb1="0A0F1810" w:usb2="00000016" w:usb3="00000000" w:csb0="0006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A1787" w14:textId="77777777" w:rsidR="003840DC" w:rsidRDefault="003840DC" w:rsidP="00117666">
      <w:pPr>
        <w:spacing w:after="0"/>
      </w:pPr>
      <w:r>
        <w:separator/>
      </w:r>
    </w:p>
  </w:footnote>
  <w:footnote w:type="continuationSeparator" w:id="0">
    <w:p w14:paraId="27533185" w14:textId="77777777" w:rsidR="003840DC" w:rsidRDefault="003840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5F1D"/>
    <w:rsid w:val="001549D3"/>
    <w:rsid w:val="00160065"/>
    <w:rsid w:val="00177D84"/>
    <w:rsid w:val="00267D18"/>
    <w:rsid w:val="0028542E"/>
    <w:rsid w:val="002868E2"/>
    <w:rsid w:val="002869C3"/>
    <w:rsid w:val="002936E4"/>
    <w:rsid w:val="002B4A57"/>
    <w:rsid w:val="002C74CA"/>
    <w:rsid w:val="003544FB"/>
    <w:rsid w:val="003840DC"/>
    <w:rsid w:val="003D2F2D"/>
    <w:rsid w:val="00401590"/>
    <w:rsid w:val="00447801"/>
    <w:rsid w:val="00452E9C"/>
    <w:rsid w:val="004735C8"/>
    <w:rsid w:val="004961FF"/>
    <w:rsid w:val="005031C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30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4C2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60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oyu Zhuang</cp:lastModifiedBy>
  <cp:revision>3</cp:revision>
  <cp:lastPrinted>2013-10-03T12:51:00Z</cp:lastPrinted>
  <dcterms:created xsi:type="dcterms:W3CDTF">2023-07-14T07:09:00Z</dcterms:created>
  <dcterms:modified xsi:type="dcterms:W3CDTF">2023-07-14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